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YTACACGACGGGGGGGGCGCAGGCCCGTACTACCAACAGGCTTACGTCCCTCTTTACRTCTGGGCCGTCCCARAARATCCAGCTTRTAAACACCAACGGCAGCTGGCACATCAATAGGACTGCCCTGAACTGCAATGACTCCCTCAAYACYGGGTTCCTTGCCGCGCTGTTCTACACCCACAGCTTYAACTCGTCYGGATGCCYGGAGCGCATGGCCAGCTGCCGCCCCATTGACAAGTTCGTYCAGGGGTGGGGTCCCATCACTTAYGCYGAGCCGCCCAGCYTGGACCAGAAGCCYTAYTGTTGGCAYTACGCACCCCAACCGTGYGGTATTGTRCCCGCGTYGSAGGTGTGYGGTCCAGTATACTGTTTCACCCCAAGCCCTGTTGTGGTGGGGACGACCGATCGTTCCGGCGCCCCTACGTATAGRTGGGGGGAGAATGAGACGGACGTGCTGCTTCTCAACAACACGCGGCCSCCGCGAGGCAACTGGTTCGGCTGTACATGGATGAATAGCACYGGGTTCACCAAGACGTGCGGGGGCCCCCCGTGCAAYATYGGGGGGGTCGGTAATGACACCTTGACCTGCCCCACGGATTGCTTCCGGAAGCACCCCGAGGCCACTTACACCAAATGCGGWTCGGGGCCCTGGCTGACACCTAGGTGYATGGTTCACTATCCATACAGGCTTTGGCACTACCCCTGCACTGTCAATTTTACCATCTTCAAGGTTAGGATGTATGTGGGGGGTGTGGAGCACAGGCTCGACGYCGCATGCAACTGGACCCGMGGAGAGCGTTGTGACTTGGAGGACAGGGATAGRTCAGARCTTAGCCCRCTGCTRCTGTCTACAACAGAGTGGCAGGTAYTGCCCTGTTCCTTCACCACCCTACCGGCTCTGTCCACCGGCTTGATCCATCTCCATCAGAACATCGTGGACGTGCAATACCTGTACGGTATAGGGTCAGCGGTTGTCTCCTACGCRATTAAGTGGGAGTACGTCCTGTTGCTCTTCYTTTTCCTGGCGGAYGCG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CTTACACGACRGGGGGAGCGCAGGCCCAYACCACCCGYGGGCTTGTGAGCCTCTTTGCGCCTGGGCCGTCCCAAAGCATCCAGCTTATAAACACCAACGGCAGCTGGCACATCAACAGGACTGCCCTGAACTGCAATGACTCTCTCCACACTGGGTTCCTTGCCGCGCTGTTCTACRCCCACAAATTCAACGCGTCCGGATGCCCGGAACGCATGGCCAGCTGCCGCCCCATTGACAAGTTCGCTCAGGGGTGGGGACCCATCACTTACGCTGAGCCGCCCAGCTTGGACCAGAAGCCCTACTGCTGGCACTACGCACCCCGACCGTGCGGTATCGTACCCGCGTCGCAGGTGTGCGGTCCAGTGTACTGTTTCACCCCAAGCCCTGTTGTGGTGGGGACGACCGATCGTTTCGGCGTCCCTACGTACAGCTGGGGGGAGAATGAGACGGACGTGCTGCTTCTCAACAACACGCGGCCGCCGCGAGGCAACTGGTTCGGCTGCACATGGATGAATAGCACTGGGTTCACCAAGACGTGCGGGGGCCCCCCGTGCAACATCGGGGGGGTCGGTAATGACACCTTGACCTGCCCCACGGATTGCTTCCGGAAGCACCCCGAGGCCACTTACACCAAATGCGGTTCGGGGCCCTGGCTGACACCTAGGTGCATGGTTGACTACCCATACAGGCTTTGGCACTACCCCTGCACTGTCAATTTTACCATCTTCAAGGTTAGGATGTATGTGGGGGGTGTGGAGCACAGGCTCAACGCCGCATGCAACTGGACCCGAGGAGAGCGTTGTGACTTGGAGGACAGGGATAGATCAGAGCTTAGCCCGCTGCTGCTGTCTACAACAGAGTGGCAGGTATTGCCCTGTTCCTTCACCACCCTACCGGCTCTGTCCACCGGCTTGATCCATCTCCATCGGAACATCGTGGACGTGCAATACCTGTACGGTATAGGGTCAGCGGTTGTCTCCTACGCAATTAAGTGGGAGTACGTCCTGTTGCTCTTCCTCTTCCTGGCGGACGCG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CAAGCCCTGTTGTGGTGGGGACGACCGATCGTTTCGGCGCCCCCACGTATAACTGGGGGGAGAATGAGACGGATGTGCTGCTCCTTAACAACACGCGGCCGCCGCGAGGCAACTGGTTCGGCTGCACGTGGATGAATGGCACTGGGTTCACCAAGACGTGCGGGGCCCCCCCGTGCAACATCGGGGGGGGCGGTAACGACACCTTGATCTGCCCCACGGATTGCTTCCGGAAGCACCCCGAAGCCACTTACACTAAATGCGGTTCGGGGCCCTGGCTGACGCCCAGGTGCATGGTTGACTACCCATACAGGCTTTGGCACTACCCCTGCACTGTTAATTTTACCATCTTCAAGGTTAGGATGTATGTGGGGGGTGTGGAGCACAGGCTCCAAGCCGCATGCAACTGGACCCGAGGAGAGCGTTGTGACTTGGAGGACAGGGATAGATCAGAGCTTAGCCCGCTGCTGCTGTCTACAACAGAATGGCAGGTATTGCCCTGTTCCTTCACCACCCTACCGGCTCTGTCCACCGGCTTGATCCACCTCCATCGGAACATTGTGGACGTGCAGTACCTGTACGGTATAGGGTCAGCGGTTGTCTCCTACGCGATTAAGTGGGAGTATGTCCTGTTGCTCTTCCTTTTCCTGGCAGACGCGCGCGTCTGTGCCTGCTTGTGGATGATGCTGCTAATAGCC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CACTTAYRCCACAGGGGSGGYGSAGGGCCRTACYACCTTSGGGTTTRCGAGCMTCTTTAGCSKTGGGCCGKCCCAAAGAATCCAGCTCATAAACTCCAACGGYAGCTGGCACATCAACAGGACTGCCCTGAACTGCAATGATTCCCTCAACACTGGGTTCCTTGCYGCGCTGTTCTAYGCCMASAAATTCAAYGATTCCGGATGCHYGGAGCGCATGGCCAGCTGCCGCCCCATTGACAAGTTCGCTCAGGGGTGGGGTCCCATCACTTACGCCAAGTCGCCCAGCTTAGACCAGAAGCCCTATTGTTGGCACTACGCACCYCAACCGTGYGGTATTGTACCCGCGTCGCAGGTGTGCGGTCCAGTGTACTGCTTYACCCCAAGCCCTRTTGTGGTRGGGACGACCGATCGCYTCGGCGTYCCTACGTATARCTGGGGSGAGAATGAGACGGACGTGCTGCTTCTCAACAACACGCGGCCGCCGCRAGGCAACTGGTTCGGCTGCACATGGATGAATGGCACTGGGTTCACCAAGACGTGCGGRGGCCCCCCGTGCRACATCGGGGGGGTCGGCAATGACACCYTGATMTGCCCCACGGATTGCTTCCGGAAGCACCCCGAGGCCACTTACRCCAAATGYGGYTCGGGGCCCTGGTTGACACCTAGGTGCATSGTTGACTACCCATACAGGCTTTGGCACTACCCCTGYACYGTCAAHTTTYCCATCTTCMAGRTTAGGATGTATGTGGGGGGTGTGGAGCACAGGCTCAMCGCCGCATGCAACTGGACCCGAGGARACCGTTGTGACTTGGAGGACAGGGATAGATCAGAGCTTAGCCCGCTGCTGCTGTCTACAACAGAGTGGCAGGTATTGCCCTGTTCCTTCACCACCCTACCGGCTCTGTCCACCGGCTTGATCCATCTCCAYCGGAACATTGTGGACRTACAATACCTGTACGGTATAGGGTCAGCGGTTGTCTCCTACGCAATTAAGTGGGAGTATGTCCTGTTGCTYTTCYTTTTCCTGGCGGACGCGCGCGTCTGYGCCTGCTTGTGGATGATACTGCTAATAGT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TGGGCCGTCTCARAACATCCAGCTTATAAACACCAACGGCAGCTGGCACATCAACAGGACTGCCCTGAACTGYAATGACTCCCTCAACACYGGGTTCCTTGCCGCRCTGTTCTACGCCCRCARATTCAACGCGTCCGGATGCCCGGAGCGCATGGCCAGCTGCCGCCCCATTGACAAGTTCGCTCAGGGGTGGGGTCCCATCACTTACGCTARGCCGSCCAGCTTGGACCAGAAGCCCTAYTGYTGGCACTACGCACCCCAACCRTGYGGTATYGTRCCCGCGTCGCAGGTGTGCGGTCCAGTGTAYTGTTTCACCCCAAGCCCTGTTGTGGTGGGGACGACCGATCGTTTCGGCGTCCCTACGTACAGCTGGGGGGAGAATGAGACGGACGTGCTGCTTCTCAACAACACGCGGCCGCCGCGAGGCAACTGGTTCGGCTGCACATGGATGAATGGCACTGGGTTCACCAAGACGTGYGGGGGCCCCCCGTGCAACATCGGGGGGGTCGGTAATGACACCTTGATCTGCCCCACGGATTGCTTCCGGAAGCACCCCGAGGCCACTTACACCAAATGCGGYTCGGGGCCYTGGCTGACACCTAGGTGCATGGTTGACTACCCATACAGGCTTTGGCAYTACCCCTGCACTSTCAATTTYACCATCTTCAAGGTTAGAATGTATGTGGGGGGTGTGGAGCACAGGCTCAACGCCGCATGCAACTGGACCCGAGGAGAGCGTTGTGACTTGGAGGACAGGGATAGRTCAGAGCTTAGCCCGCTGCTGCTGTCTACAACAGAGTGGCAGATATTGCCCTGTTCCTTCACCACCCTACCGGCTCTGTCCACCGGCTTGATCCATCTCCATCGGAACATCGTGGACGTGCAATACCTSTACGGTATAGGGTCAGCGGTTGTCTCCTACGCAATYAAGTGGGAGTATGTCCTGTTGCTCTTCCTTTTCTTGGCGGACGCGCGCGTCTGTGCCTGCTTGTGGATGATGCTGCTAATAGY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CTCACGTGACGGGGGCGGTGCAGGGCCRDACTRCCACCATGTTTRCGMRCYTCTTTACGYSTGGGCCGWMMCAAAMCATCCAGCTTGTAAACACCAAYGGCAGCTGGCACATCAACAGGACTGCCCTGAACTGCAATGACTCCCTCAASACCGGGTTCCTTGCCGCGCTGTTCTACGTCAAAGGATTCAATTCGTCTGGATGCACGGAGCGCGTGGCCAGCTGCCGCCCCATTGACAAGTTCACTCAGGGGTGGGGTCCCATCACTTACGCTGAGCCGGCCAGCTTAGACCAGAAGCCCTATTGTTGGCACTACGCACCCAAACCGTGCGGTATTGTACCCGCGTCGCAGGTGTGCGGTCCAGTGTACTGTTTCACCCCAAGCCCTGTTGTGGTGGGGACGACCGATCGYTYYGGCGYMCCTACGTATAGMTGGGGGGMGAATGAGACGGACGTGCTGCTTCTCAACAAYACGCGGCCGCCGCAAGGCAACTGGTTTGGTTGCACATGGATGAATGGCACTGGGTTCACCAAGACGTGCGGGGGCCCCCCGTGCAACATCGGGGGGGTCGGTAATGACACCTTGATTTGCCCCACGGACTGCTTCCGGAAGCACCCCGAGGCCACTTACGCCAAATGCGGTTCGGGGCCCTGGCTGACACCTAGGTGCATAGTTGACTACCCATACAGGCTTTGGCACTACCCCTGCACTGTCAATTATACCATCTTCAAGGTTAGGATGTATGTGGGGGGYGTGGAGCACAGACTCAACGCCGCGTGCAACTGGACCCGGGGAGATCGTTGTGACTTGGAGGACAGGGATAGATCAGAGCTTAGCCCGCTGCTGCTGTCTACAACAGAGTGGCAGGTAYTGCCCTGTTCCTTCACCACCCTACCGGCTCTGTCCACCGGCTTGATCCATCTCCATCAGAACATCGTGGACGTGCAATACCTGTACGGTATAGGGTCAGCGGTTGTCTCCTACGCAATTAAGTGGGAGTATGTCCTGTTGCTCTTCCTTTTCCTGGCGGACGCGCGCGTCTGTGCCTGCTTR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CTTACACCACAGGGGGGGCGCAGGCCCGCACTACCCTCGGGCTTACGACCCTCTTCACGCGCGGGCCGTCCCAGGGCATCCAGCTCGTAAACTCCAACGGCAGCTGGCACATCAACAGGACTGCCCTGAACTGCAATGATTCCCTCAACACTGGGTTCCTTGCCGCGCTGTTCTACGCCCACAAGTTCAACTCGTCCGGATGCCCGGAGCGCTTGGCCAGCTGCCGCCCCATTGACAAGTTCGCTCAGGGGTGGGGTCCCATCACTTACGCTCAGCCGCGCAGCTTGGACCAGAAGCCCTATTGYTGGCACTAYGCACCCCAACCGTGCGGTATTGTACCCGCGKCGCAGGTGTGTGGTCCAGTGTAYTGYTTCACCCCAAGCCCTGTTGTGGTGGGGACGACCGATCGTTTCGGCGTCCCTACGTACAGCTGGGGGGAGAATGAGACGGACGTGCTGCTTCTCAACAACACGCGGCCGCCGCGAGGCAACTGGTTCGGCTGCACATGGATGAATGGCACYGGGTTCACCAAGACGTGCGGGGGCCCCCCGTGCAACATCGGGGGGGTCGGCAATGACACCTTGACCTGCCCCACGGATTGCTTCCGGAAGCACCCCGAGGCCACTTACACCAAATGCGGKTCGGGGCCCTGGTTGACACCGAGGTGCATGGTTGACTACCCATACAGGCTYTGGCACTACCCCTGCACTGTCAATTTTTCCATCTTCAAGGTTAGGATGTATGTGGGGGGTGTGGAGCACAGGMTCAACGCCGCATGCAACTGGACCCGGGGAGAGCGTTGTGACTTGGAGGACAGGGATAGATCAGAGCTCAGCCCGCTGCTGCTGTCTACAACAGAGTGGCAGGTATTGCCCTGTTCCTTCACCACCCTACCGGCTCTGTCCACCGGYTTGATCCATCTCCATCGGAACATCGTGGACATACAATACCTGTACGGTATAGGGTCAGCGGTTGTCTCCTACGCAATTAAGTGGGAGTATGTCCTGTTGCTCTTCCTTTTTCTGGCRGACGCGCGCGTCTGTGCCTGCTTGTGGATGATGCTGCTAATAGT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TTACACCACGGGGGGGGCGCAGGCCCGTACTACCAAAGGGYTTACGCAAYTCYTCTCGBCTGGGCCGTCCCAAAACATCCAGCTTGTAAACACCAACGGCAGCTGGCACATCAACAGGACTGCCCTGAACTGCAATGAATCCCTCAACACTGGGTGGCTTGCCGCGCTGTTCTACRCCCGCAAATTCAACGCGTCCGGATGCCCGGAGCGCATGGCCAGCTGCCGCCCCATTCAGAATTTCACTCAGGGGTGGGGTCCCATCRCTTATGCYAAGCCGCYCAACTTGGACCAGAAGCCCTATTGYTGGCACTACGCACCCCAACCGTGCGGTATTGTACCCGCGTCGCAGGTGTGCGGTCCAGTGTACTGCTTCACCCCRAGCCCTGTTGTGGTGGGGACGACCGATCGTTTCGGAGTCCCYACGTACAGCTGGGGRGAGAATGAGACGGACGTGCTGCTTCTCAACAACACGCGGCCGCCGCRAGGCAACTGGTTTGGCTGCACATGGATGAATGGCACTGGGTTCACCAAGACGTGCGGGGGCCCCCCGTGCGACATCGGGGGGTCCGGCAATAACACCTTGAYCTGCCCCACGGATTGCTTCCGGAAGCACCCCGAGGCCACTTACGCTAAATGCGGTTCGGGGCCCTGGTTGACACCTAGGTGCATGGTTGACTACCCATACAGGCTTTGGCACTACCCCTGCACTGTCAATTTTTCCATCTTCACGGTYAGGATGTATGTGGGGGGTGTGGAGCACAGGCTCAAAGCCGCATGCAACTGGACCCGAGGRGAGCGTTGTGACTTGGAGGACAGGGATAGATCGGAGCTTAGCCCGCTGCTGCTGTCTACAACAGARTGGCAGGTATTGCCTTGTTCCTTCACCACCCTACCGGCTCTATCCACCGGCTTAATCCATCTCCATCAGAACATCGTGGACGTACAATACCTGTACGGTATAGGGTCAGCGGTTGTCTCCTACGCAATTAAGTGGGAGTATGTCCTGTTGCTCTTCCTYTTCCTGGCGGACGCGCGCGTCTGTGCCTGCTTGTGGATGATGCTGCTAATAGYC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TCGCACCATAGGGGGGGCGACGGCCCGTACTACCCAAGGGCTTACGAGCATCTTTCAGTCTGGGCCGTCCCAAAAMCTCCAGCTCATAAACTCCAACGGCAGCTKGCACATCAACAGGACTGCCCTGAACTGCAATGATTCCCTCAACACTGGGTGGCTTGCCGCGCTGTTCTACACCCACARATTCAACTCGTCCGGATGCCCGGAGCGCWTGGCCAGCTGCCGCCCCATTGACAAGTTCGCTCAGGGGTGGGGTCCCATCACTTACGCTAGGCCGCCCAACTTGGACCAGAAGCCCTATTGTTGGCACTACGCACCCCAACCGTGCGGTATTGTACCCGCGTCGCAGGTGTGCGGTCCAGTGTACTGCTTCACCCCAAGCCCTGTTGTGGTGGGGACGACCGATCGGCTCGGCGTCCCTACGTACAGMTGGGGGGAGAATGAGACGGACGTGCTGCTTCTCAACAACACGCGSCCGCCRCAAGGCAACTGGTTCGGCTGCACATGGATGAATRGCACTGGGTTCACYAAGACGTGCGGGGGCCCCCCGTGCRACATCGGGGGGGTCGGCAACGACACCTTGATCTGCCCCACGGATTGCTTCCGGAARCACCCCGAGGCCACTTACGCCAAATGCGGTTCGGGGCCCTGGTTGACACCTAGGTGCATGGTTGACTACCCATACAGGCTYTGGCACTACCCCTGCACTGTCAATTTTTCCATCTTTAAGGTYAGGATGTACGTGGGGGGTGTGGAGCACAGGCTCAACGCCGCATGCAACTGGACYCGAGGAGAGCGTTGTGACTTGGAGGACAGGGATAGATCAGAGCTTAGCCCGCTGCTGCTGTCTACAACAGAGTGGCAGGTATTGCCCTGTTCCTTCACCACCCTACCGGCTCTGTCCACYGGCTTGATCCACCTCCATCGGAACATCGTGGACGTACAATACCTGTACGGTATAGGGTCAGCGGTTGTCTCCTACGCAATTAAGTGGGAGTATATCCTGTTGCTCTTCCTCCTCCTGGCGGACGCGCGCGTCTGTGCCTGTTTGTGGATGATGCTGCTAATAGCY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CTCGCGCGGTAGGGGGGTCGCAGGCCYAYACTACCCGCGGGWTTGTGAGCCTCTTTACGAAAGGGCCGTCCCAAAAGATCCAGCTTGTAAAYACCAACGGCAGCTGGCACATCAACAGGACTGCCCTGAATTGCAATGACTCCCTCAACACCGGGTTCCTTGCCGCGCTGTTCTACACCCACAAATTCAACGCGTCCGGATGCCCGGAGCGCATGGCCAGCTGCCGCCCCATCGACAAGTTCGCTCAGGGGTGGGGTCCTATCACCTATGCTGAGCCGGCCAGCTTGGACCAGAAGCCCTATTGTTGGCACTACGCACCCCAACCGTGCGGTATTGTACCCGCGTCGCAGGTGTGCGGTCCAGTGTACTGTTTCACCCCAAGCCCTGTTGTGGTGGGGACGACCGAYCGTTTCGGCGTCCCCACGTAYAGCTGGGGGGAGAATGAGACGGACGTGCTGCTTCTCAACAACACGCGGCCGCCGCGAGGCAACTGGTTCGGCTGCACATGGATGAATGGCACTGGGTTCACCAAGACGTGTGGGGGCCCCCCGTGCAATATCGGGGGGGTCGGTAATGACACCTTGATCTGCCCCACGGATTGCTTYCGGAAGCACCCCGAGGCCACTTACACCAAATGCGGTTCGGGGCCCTGGCTGACACCTAGGTGCATGGTTGACTACCCATACAGGCTTTGGCATTACCCCTGCACTGTCAATTTTACCATCTTCAAGGTYAGGATGTATGTGGGGGGTGTGGAGCACAGGCTCAACGCCGCATGCAACTGGACCCGGGGAGAGCGTTGTGACTTGGAGGACAGGGATAGATCAGAGCTTAGCCCGCTGCTGCTGTCTACAACAGAGTGGCAGGTATTGCCCTGCTCCTTCACCACCCTACCGGCTCTGTCCACCGGCTTGATCCATCTCCATCAGAACATCGTGGACGTGCAATACCTGTACGGTATAGGGTCAGCGGTTGTCTCCTACGCAATTAAGTGGGAGTACGTCCTGTTGCTCTTCCTTTTCCTGGCGGACGCACGCGTCTGTGCCTGCTTGTGGATGATGCTGTTAATAGCTCAGGCTGA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CTTACGTGACAGGAGGGGCGCAGGCCCGTACTGYCAGCGGGCTTGCGAGCTTCTTTTCGCCTGGGCCGGCCCAAAAAATCCAGCTTGTAAACTCCAGCGGCAGCTGGCACATCAACCGCACTGCCCTGAACTGCAATGACTCCCTCAACACTGGGTTCATTGCCGCGCTGTTCTACACCTACAAATTCAACTCGTCCGGATGCCCGGAGCGCATGGCCAGCTGCCGCCCCATTGACAAGTTCGCTCAGGGGTGGGGTCCCATCACATACGCTAAGYCGCCCAGCTTAGACCAGAAGCCCTATTGTTGGCACTACGCACCCCAACCGTGCGGTATTGTACCCGCGTTGAATGTGTGCGGTCCAGTGTACTGTTTCACCCCAAGCCCTGTTGTGGTGGGGACGACCGATCGTTTCGGCGTCCCTACGTATAACTGGGGGGAGAATGAGACGGACGTGCTGCTTCTCAACAGCACGCGGCCGCCGCAGGGCTTCTGGTTCGGCTGCACATGGATGAATGGCTCTGGGTTCACCAAGACGTGCGGGGGCCCCCCGTGCAACATCGGGGGGGCCGGCAATGACACCTTGATCTGCCCCACGGATTGCTTTCGGAAGCACCCCGAGGCCACTTACACCAAATGCGGTTCGGGGCCCTGGCTGACACCTAGGTGCATCGTTGACTACCCATACAGGCTTTGGCACTACCCCTGCACTGTCAATTTTACCATCTTCAAGGTTAGGATGTATGTGGGGGGTGTGGAGCACAGGCTCAACGCCGCATGCAATTGGACCCGAGGAGAGCGCTGTGACTTGGAGGACAGGGATAGATCAGAGCTTAGCCCGCTGCTGCTGTCTACAACAGAGTGGCAGGTATTGCCCTGCTCCTTCACCACCCTACCGGCTCTGTCCACCGGCTTGATCCATCTCCATCGGAACATCGTGGACGTGCAATACCTGTACGGTATAGGGTCAGCGGTTGTCTCCTACGCAATTAAGTGGGAGTACGTCCTGTTGCTCTTCCTTTTCCTGGCGGACGCGCGCGTTTGTGCCTGCTTGTGGATGATGCTGCTGATAGCTCAGGCTGAR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GCCGTCCAGCGTGGACCAGAAGCCCTATTGTTGGCACTACGCGCCCCGACCGTGCGGTATTGTACCCGCGTCGCAGGTGTGCGGCCCAGTGTACTGTTTCACCCCAAGCCCTGTTGTGGTGGGGACGACCGATCGYTTCGGCGTCCCTACGTATAGCTGGGGGGAGAATGAGACGGACGTGCTGCTTCTCAACAACACGCGGCCGCCGCAAGGCAACTGGTTCGGCTGCACRTGGATGAATGGCACTGGGTTCACCAAGACGTGCGGGGGCCCCCCGTGCAACATCGGGGGGGTCGGTAATCACACCTTGACCTGCCCCACGGATTGCTTCCGGAAGCACCCCGAGGCCACTTACACCAGATGCGGGTCGGGGCCTTGGCTGACACCTAGGTGCATGGTTGACTACCCATACAGGCTTTGGCACTACCCCTGCACTGTCAATTTTACCATCTTTAAGGTTAGGATGTATGTGGGGGGTGTGGAGCACAGGCTCACCGCCGCRTGCAACTGGACCCGAGGAGAACGTTGTGATTTGGAGGACAGGGATAGATCAGAGCTTAGCCCGCTGCTGCTGTCTACGACAGAGTGGCAGGTATTGCCCTGYTCCTTCACCACCCTACCGGCTCTGTCCACCGGCTTGATCCATCTCCATCGGAACATCGTGGACGTGCAATACCTGTACGGTATAGGGTCAGCGGTTGTCTCCTACGCAATTAAGTGGGAGTACGTCGTGTTGCTCTTCCTTTTCCTGGCGGACGCGCGCGTCTGTGCCTGCTTGTGGATGATGCTGCTAGTAA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TTATGGGGGGGGTGCAGAGCCACACTACCAGCAAGCTTGCATCCTTCTTTGCGCCCGGGCCGTCCCAAAAGATCCAGCTTATAAACACCAACGGCAGCTGGCACATCAACAGGACTGCCCTGAACTGCAATGAATCCCTCCACACCGGGTTCCTTGCCGCGCTGTTCTACACCCACAGATTCAACGCGTCCGGATGCCCGGAGCGCATGGCCAGCTGCCGCCCCATTGACAAGTTCGCTCAGGGGTGGGGTCCCATCACTTACACTAAGCCGCCCAACTTGGACCAGAGGCCCTATTGCTGGCACTACGCACCCCAACCGTGCGGTATTGTACCCGCGTCGCAGGTGTGCGGTCCAGTGTACTGTTTCACCCCAAGCCCTGTTGTGGTGGGGACGACCGATCGTTTCGGCGTCCCTACGTACAACTGGGGGGAGAATGAGACGGACGTGCTGCTTCTCAACAACACGCGGCCGCCGCAAGGCAACTGGTTCGGCTGCACATGGATGAACAGCACTGGGTTCACCAAGACGTGCGGGGGCCCCCCGTGCAACATCGGGGGGGTCGGCAATGACACCTTGATCTGCCCCACGGATTGCTTCCGGAAGCACCCCGAGGCCACTTACGCCAAATGCGGTTCGGGGCCCTGGCTGACACCTAGGTGCATGGTTGACTACCCATACAGGCTTTGGCACTACCCCTGCACCGTCAACTTTACCACCTTCAAGGTTAGGATGTACGTAGGGGGTGTGGAGCACAGGCTCGTCGCCGCATGCAACTGGACCCGAGGAGAGCGTTGTGAATTGGAGGACAGGGACAGATCAGAGCTTAGCCCGCTGCTGCTGTCCACAACAGAGTGGCAGGTATTGCCCTGTTCCTTCACCACCCTACCGGCTCTGTCCACCGGCTTGATCCATCTCCATCGGAACAACGTGGACGTGCAATACCTGTACGGTATAGGGTCAGCGGTTGTCTCCTACGCAATTAAGTGGGAGTACGTCCTGTTGCTCTTCCTTTTCCTGGCGGACGCG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CTTATACGACGGGGGGGGCGSWAGGCCGTACTACCTTCGGGTTTGCGTCCCTCYTTACGTCCGGGCCGTCTCAAAAAATCGAGCTTGTGAACACCAACGGCAGCTGGCACATCAACAGGACTGCCCTCAACTGCAATGACTCCCTCAACACTGGGTTCYTTGCCGCGCTGTTCTACGCCCACAAATTCAACTCGTCTGGGTGCCCGGAGCGCATGGCCAGCTGCMGCCCCATTGGCGAGTTCRMTCAGGGGTGGGGYCCCATCACTTATGCTGAGCCGYCCAGCTYGGACCAGAAGCCCTATTGYTGGCAYTACGCACCCCAACCGTGCGGTATTGTACCCGCGTCGAAGGTGTGCGGTCCAGTGTACTGTTTCACCCCAAGCCCCGTTGTGGTGGGGACGACYGATCGTTYCGGCGTCCCTACGTATAGCTGGGGAGGGAATGAGACGGACGTGCTGCTTCTCAACAACACGCGGCCGCCGCGAGGCAACTGGTTCGGCTGCACATGGATGAATAGCACTGGGTACACCAAGACGTGCGGRGGCCCCCCGTGCAACATCGGGGGGNNNNNNNNNNNNACCTTGATCTGCCCCACGGATTGCTTCCGGAAGCACCCCGAGGCCACTTACACCAAATGCGGTTCGGGGCCTTGGCTGACACCTAGGTGCATGGTTGACTACCCATACAGGCTYTGGCACTACCCCTGCACTGTCAATTTYACCATCTTCAAGGTTAGGATGTAYGTGGGGGGTGTGGAGCACAGGCTYAATGCCGCATGCAACTGGACYCGAGGAGAGCGTTGTGACTTGGAGGACAGGGACAGGTCAGAGCTTAGCCCGCTGCTGYTGTCTACAACRGAGTGGCAGGTATTGCCCTGTTCCTTCACYACCCTACCGGCTCTGTCCACCGGCTTGATCCATCTCCATCAGAACATCGTGGACGTGCAATACCTGTACGGTATAGGGTCAGCGGTTGTCTCCTACGCTATYAARTGGGAGTATGTCCTGTTGCTCTTYCTTTTCCTGGCGGACGCGCGCATCTGTGCCTGCTTGTGGATGATGCTGCTAATAGT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TCGCGTGACGGGGGGGACGCAGGCCCGTACCCTCTACGGGCTTACGTCCCTCTTTTCGGTTGGGCCGTCCCAAAAACTCCAGCTTGTAAACACCAATGGCAGCTGGCACATCAACAGGACTGCCCTGAACTGCAATGACTCCCTCAACACTGGGTTCCTTGCCGCACTGTTCTACCACCACAGATTCAACTCGTCCGGATGCCCGGAGCGCATGGCCAGCTGCCGCCCCATTGACGCGTTCGCTCAGGGGTGGGGTCCCATCACTTACGCYAGCSAGCCCAGCTYGGACCAGAGGCCCTATTGTTGGCACTACGCACCYCAACCGTGCGGTATTGTRCCCGCGTCGCAGGTGTGYGGTCCAGTGTACTGTTTCACCCCAAGCCCTGTTGTRGTGGGGACGACCGAYCGKTTCGGCGTCCCTACGTATAGMTGGGGGGMGAATGAGACGGACGTGCTGCTTCTCAACAACACGCGGCCGCCGCGAGGCAACTGGTTCGGCTGCACATGGATGAATRGCACTGGGTTCACCAAGACGTGCGGGGGCCCCCCGTGCAACATCGGGGGGNNNNNNNNNNNNNNCTTGAYCTGCCCCACGGATTGCTTCCGGAAGCACCCCGAGGCCACTTACACCAAATGCGGTTCGGGGCCCTGGCTGACACCTAGGTGCATGGTTGACTACCCATACAGGCTTTGGCACTACCCCTGCACTGTCAAYTTTACCATCTTCAAGGTYAGGATGTATGTGGGGGGTGTGGAGCACAGGCTCARCGCCGCATGCAACTGGACYCGAGGAGAGCGTTGTGACTTGGAGGACAGGGATAGATCAGAGCTTAGCCCGCTGCTGCTATCTACAACAGAGTGGCAGATATTGCCCTGTTCYTTCACCACCCTACCGGCTCTRTCCACCGGCTTGATCCATCTCCATCGGAACATCGTGGACGTGCAATACCTGTACGGTATAGGGTCAGCGGTTGTCTCCTACGCAATTAAGTGGGAGTATGTCCTGTTGCTCTTCCTTTWCCTGGCGGACGCGCGCGTCTGTGY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TTACACGACGGGGGGGGCGTCGGGCCGTACTACCCTCGGGTTTACGTCCCTTTTTACGTCYGGRCCGTCCCAAAAACTCCAGCTCATAAACACCAACGGCAGCTGGCACATCAACAGGACTGCCCTGAGCTGCAATGACTCCCTCAACACCGGGTTCCTTGCCGCGCTGTTCTACGCCCACAAATTYAACGCGTCCGGATGCCCGGAGCGCATGGCCAGCTGCCGCCCCATCGACAAGTTCGCTCAGGGGTGGGGTCCCATCACTTACGCCGAGCCGCCCAGCTTGGACCAGAAGCCCTATTGTTGGCACTACGCACCCCGACCGTGCGGTATCGTACCCGCGTCGCAGGTGTGCGGTCCAGTGTACTGTTTCACCCCAAGCCCTGTCGTGGTGGGGACGACCGATCGTTYCGGCGTCCCYACGTAYAGCTGGGGGGCGAATGAGACGGACGTGCTGCTTCTCAACAACACGCGGCCGCCGCGAGGCAACTGGTTCGGCTGCACATGGATGAATAGCACYGGGTTCACCAAGACGTGCGGGGGCCCCCCGTGCAACATCGGGGGGGTCGGTAATAACACCTTAMTTTGCCCCACGGATTGCTTCCGGAARCACCCCGAGGCCACYTACACCAAATGCGGCTCGGGGCCCTGGYTGACACCYAGGTGCATGGTTAACTACCCATACAGGCTATGGCACTACCCCTGCACTGTCAATTTTACCATCTTCAAGGTTAGGATGTATGTGGGGGGTGTGGAGCACAGGCTCGACGCCGCATGCAATTGGACCCGAGGAGAGCGTTGTGAYTTGGAGGACAGGGATAGATCAGAGCTTAGCCCGCTGCTGCTGTCCACAACAGAGTGGCAGGTATTGCCCTGTTCCTTCACCACCCTACCGGCTCTGTCCACCGGCTTGATCCATCTCCATCAGAACATCGTGGACGTGCAATACCTGTACGGTATAGGGTCAGCGGTTGTCTCCTACGCAATTAAGTGGGAGTATGTCCTGTTGCTCTTCCTTTTCCTGGCGGACGCGCGCGTCTGTGCCTGTTTGTGGATGATGCTGCTAATAGT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MGACTCACACGATGGGGGGGACGCAGGCCCGTGCYGCCCGCGGRWTTGTGRGCCTCTTTKCGCCTGGGCCGSSCCAAAACATCCAGCTTRTAAACACCAACGGCAGCTGGCACATCAACAGGACYGCSCTGAACTGCAAYGACTCCCTCAACACYGGGTTCATYGCCGCGCTGTTCTACTCYCGCMATTTCAACGCGTCCGGATGCCCGGAGCGCATGGCCAGCTGCCGCCCCATTGACAAGTTCGCTCAGGGKTGGGGTCCCATCACTTATGCCAAGCCGCCCAGCYTGGACCAGAAGCCCTAYTGTTGGCACTACGCACCCCAACCGTGCGGTATTGTACCMGCRTCGCAGGTGTGCGGTCCAGTGTACTGTTTCACCCCAAGCCCTGTTGTGGTGGGGACGACTGATCGTTTCGGCGTYCCTACGTATAGCTGGGGGGGGAATGAGACGGACGTGCTGCTTCTCAACAACACGCGGCCGCCGCAAGGCAACTGGTTCGGCTGCACATGGATGAATGGCACCGGGTTCACCAAGACGTGCGGGGGCCCCCCGTGCAACATCGGGGGGGACGCTAAYAACACCTTGRTCTGCCCCACAGATTGCTTCCGGAAGCACCCCGARGCCACTTACRCCAAATGCGGTTCGGGGCCCTGGCTRACACCTAGGTGCATGGTTGACTACCCATACAGGCTTTGGCACTACCCCTGCACMGTCAATTTTACCATCTTCAAGRTYAGGATGTATGTGGGGGGTGTGGAGCACAGGCTCAACGCCGCATGTAACTGGACCCGAGGRGAGCGTTGTGACTTGGAGGACAGGGATAGATCAGAGCTTAGCCCGCTGCTGCTGTCTACAACAGAGTGGCAGGTATTGCCCTGTTCCTTCACCACCCTACCGGCTCTGTCCACYGGCTTGATCCATCTCCATCGGAACATCGTGGACGTGCAATACCTGTACGGTATAGGGTCAGCGGTTGTCTCCTACGCTATTAAGTGGGAGTATATCCTGTTGCTCTTCCTYTTCCTGGCGGACGCGCGCGTCTGTGCCTGCTTR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TCGCACGATGGGGGGGGCGCAGGCCCGCACTACCNNNNNNNNNNNNNNNNNNNNNNNNNNNNNNNNNNNNNNNNNNNNNNNNNNNNNNNNNNNNNNNNNNNNNNNNNNNNNNNNNNNNNNNNNNNNNNNNNNNNNNNNNNNNNNNNNNNNNNNNNNNNNNNNNNNNNNNNNNNNNNNNNNNNNNNNNNNNNNNNNNNNNNNNNNNNNNNNNNNNNNNNNNNNNNNNNNNNNNNNNNNNNNNNNNNNNGGGTGGGGTCCCATCACTTACGCCGAGCCGCCCAGCTTGGACCAGAAGCCCTATTGTTGGCACTATGCACCCCAACCGTGCGGTATTGTGCCCGCGTCGCAGGTGTGCGGTCCAGTGTACTGTTTCACCCCAAGCCCTGTTGTGGTGGGGACGACCGACCGGTTCGGCGTCCCTACGTATAACTGGGGGGAGAATGAGACGGACGTGCTGCTTCTCAACAACACGCGGCCGCCGCGAGGCAACTGGTTCGGTTGCACATGGATGAATCGCACTGGGTTCACCAAGACGTGCGGGGGCCCCCCGTGCAACATCGGGGGGGTCGGTAATGACACCTTGATCTGCCCCACGGATTGCTTCCGGAAGCACCTCGAGGCCACTTACACCAAATGTGGTTCGGGGCCCTGGCTGACACCTAGGTGCATAGTTGACTACCCATACAGGCTTTGGCACTACCCCTGCACTGTTAACTTTACCATCTTTAAGGTTAGGATGTATGTGGGGGGTGTGGAGCACAGGCTCAGCGCCGCATGCAACTGGACCCGAGGAGAGCGTTGTGACTTGGAGGACAGGGATAGATCAGAGCTTAGCCCGTTGCTGCTGTCTACGACAGAGTGGCAGGTATTGCCCTGTTCCTTCACCACCCTACCGGCTCTGTCCACCGGCTTGATCCATCTCCATCGGAACATCGTGGACGTGCAATACCTGTACGGTATAGGGTCAGCGGTTGTCTCCTACGCAATTAAGTGGGAGTACGTCCTGTTGCTCTTCCTTTTTCTGGCGGACGCG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GGACTTACGCGACGKGGGCGGCGCAGGCCCGTGCTGCCAACAAGTTTACGTCCTTCTTTTCGTCTGGGCCGTCNNNNAAAATCCAGCTYATAAACACCAACGGCAGCTGGCACATCAACAGGACTGCYCTGAACTGCAATGAATCCCTCAACACYGGGTGGCTTGCTGCGCTGTTCTACACCCACAAATTYAAYGCGTCCGGATGTGYGGAGCKCATGGCCAGCTGCCGCCCCATTGACAAGTTTGCTCARGGGTGGGGTCCCATCACCCACGCTACGCCGCCCAGCTTGGACCAGAAGCCCTATTGCTGGCACTACGCACCCCGACCGTGCGGTATTGTACCCGCGTCGCAGGTGTGCGGTCCAGTGTACTGTTTCACCCCAAGCCCTGTTGTRGTGGGGACGACCGATCGTTCCGGCGTCCCTACGTATARCTGGGGGGCGAATGAGACGGACGTGCTGCTTCTCAACAACACGCGGCCGCCRCGAGGCAACTGGTTCGGCTGCACATGGATGAATGGCACTGGGTTCACCAAGACGTGCGGGGGCCCCCCGTGCAACATCGGGGGGGTCGGTAATGACACCTTGATCTGCCCCACGGATTGCTTCCGGAAGCACCCCGAGGCCACTTAYRCCARATGCGGTTCGGGGCCTTGGCTGACACCTAGGTGTATGGTTCACTACCCATACAGGCTTTGGCACTACCCCTGTACTGTCAATTTTACCATCTTCAAGGTTAGGATGTATGTGGGGGGTGTGGAGCACAGGCTCGAAGCCGCATGCAACTGGACCCGAGGAGAGCGTTGTGACCTGGAGGACAGGGATAGATCAGAACTTAGCCCGCTGCTGCTGTCTACAACAGAGTGGCAGGTATTGCCCTGTTCTTTCACCACCCTACCGGCTCTGTCCACCGGCTTGATCCATCTCCATCAGAACATCGTGGACGTGCAATACCTGTACGGTATAGGGTCAGCGGTTGTCTCCTACGCAATTAAGTGGGAGTATGTCCTGTTGCTCTTCCTTTTCCTGGCGGACGCGCGS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ACTTACACGACGGGGGGGGCGCAGGGCCGTGCTACCCACAGCTTTRCGAGCCTCTTTTCGGCTGGGCCGTCCCAAAACATCCAGCTTATAAACACCAACGGCAGCTGGCACATCAACAGGACTGCCCTGAACTGCAANNNNNNNNNNNNNNNNNNNNNNNNNNNNNNNNNNNNNNNNNNNNNNNNNNNNNNNNNNNNNNNNNNNNNNNNNNNNNNNNNNNNNNNNNNNNNNNNNNNNNNNNNNNNNNNGGGGTGGGGTCCCATCACTTAYGCTGAYCCGCCCAGCTTGGACCAGAAGCCTTATTGTTGGCACTACGCACCCCGACCGTGCGGTATYGTACCCGCGTCGCAGGTGTGCGGTCCAGTGTACTGTTTCACTCCAAGCCCTGTTGTGGTGGGGACGACCGATMGTTTCGGCGTCCCTACGTAYAGCTGGGGGGAGAAYRAGACGGACGTGCTGCTTCTCAACAACACGCGGCCGCCGCGAGGCAACTGGTTCGGCTGCACATGGATGAATRGCACTGGGTTCACTAAGACGTGCGGGGGCCCCCCGTGCAACATCGGGGGGGTCGGTAATGACACCTTGACCTGCCCCACGGATTGCTTCCGGAAGCACCCCGAGGCCACYTAYRCCAAATGYGGTTCGGGGCCCTGGCTGACACCTAGGTGCATGGTTGACTACCCATACAGGCTTTGGCACTACCCCTGCACTSTCAATTTTACCATCTTCAAGGTTAGGATGTATGTGGGGGGTGTGGAGCACAGGCTCAACGCCGCATGCAACTGGACCCGAGGAGAGCGTTGTGACTTGGAGGACAGGGATAGATCAGAGCTTAGCCCGCTGCTGCTGTCTACAACAGAGTGGCAGGTATTGCCCTGYTCCTTCACCACCCTACCBGCTCTGTCCACCGGCTTGATCCATCTCCATCRGAACATCGTGGACGTGCAATACCTRTACGGTATAGGGTCAGCGGTTGTCTCCTACGCAATYAAGTGGGAGTATGTCCTGTTGCTCTTCCTTYTYCTGGCAGACGCGCGCATCTGTGCCTGCTTGTGGATGATGGTGCTAATAGCTCAR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GCTGTTTCTCAATAACACGCGTCCGCCGCGAGGCAACTGGTTCGGCTGCACATGGATGAATAGCACTGGGTATACCAAGACGTGCGGGGGCCCCCCGTGCAACATCGGGGGGGTCGGCAATAACACCTTAATCTGCCCCACGGAYTGYTTCCGGAAGCACCCCGAGGCCACTTACACCAAATGCGGTTCGGGGCCYTGGCTGACACCTAGGTGCATGGTTGATTACCCATACAGGCTTTGGCACTACCCCTGCACCGTCAAYTTTACCATCTTCAAGGTTAGGATGTATGTGGGGGGCGTGGAGCACAGGCTCAACGCCGCGTGCAACTGGACCCGAGGGGAGCGTTGTGACTTGGCGGACAGGGATAGATCAGAGCTTAGCCCGCTGCTGCTGTCTACAACAGAGTGGCAGATATTGCCCTGTTCCTTCACCACCCTACCGGCTCTGTCCACCGGCTTGATCCATCTCCATCGGAACATCGTGGACGTGCAATACCTGTACGGTATAGGGTCAGCGGTTGTCTCCTACGCAATTAAGTGGGAGTATGTCCTGTTGCTCTTCCTTTTCCTGGCGGACGCG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GRRCACTTAYACGACRGGGGGGAMGGCGGCCYWWACTACCARAGGGYTTRYSAGYYTCYTTARCCYTGGGCCGTCCCAAAAGATCCAGCTTGTAAAYACCAACGGCAGCTGGCACATCAACAGGACTGCCCTGAAYTGCAATGARTCCCTCAMCACCGGGTGGCTTGCCGCGCTGTTCTACACCMACAAATTCAACTCGTCCGGATGCCCGGAGCGCRTGGCCAGCTGCCGCCCCATTGACAAGTTCGYTCAGGGGTGGGGTCCCATCACTTAYGCTGAGCCGCCCGGCTYGGACCAGARGCCYTATTGTTGGCACTACGCRCCCCAACCATGCGGCATTGTACCCGCGTCGCAGGTGTGCGGTCCAGTGTACTGTTTCACCCCAAGYCCYGTTGTGGTGGGGACGACCGATCGTYTCGGCGYCCCTACGTACAGCTGGGGGGAGAATGAGACGGACGTGCTGCTTCTCAACAACACGCGGCCGCCGCGAGGCAACTGGTTCGGCTGCACATGGATGAACRGCACTGGGTTCACCAAGACGTGCGGGGGCCCCCCGTGCAACATCGGGGGGGCCGGTAATGAYACCTTGAYTTGCCCCACGGATTGTTTCCGGAAGCACCCCGAGGCCACTTACACCAAGTGCGGTTCGGGGCCTTGGCTGACACCTAGGTGCATGGTTGACTAYCCATACAGGCTTTGGCACTACCCCTGCACTGTCAATTTTACCATCTTCAAGGTYAGGATGTACGTGGGGGGCGTGGAGCACAGGCTTRMCGCCGCATGCAACTGGACCCGAGGCGAGCGTTGTGACTTGGAGGACAGGGATAGATCAGAGCTTAGCCCGCTGCTGCTGTCTACAACAGAGTGGCAGGTGYTACCCTGCTCCTTCACCACCCTACCGGCTCTGTCCACCGGCTTGATCCACCTCCATCGRAACATCGTGGACGTGCAATACCTGTACGGTATAGGGTCAGCGGTTGTCTCCTACGCAATTAAGTGGGAGTATGTCCTGTTGCTCTTCCTTTTCCTGGCAGACGCG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GGGGTCCCATCACCCACGCTACGCCGCCCAGCTTGGACCAKAAGCCCTATTGCTGGCACTACGCACCCCGACCGTGCGGTATTGTACCCGCRTCGCAGGTGTGCGGYCCAGTGTACTGTTTCACCCCAAGCCCTGTTGTAGTGGGGACGACCGATCGTTCCGGCGTCCCTACGTATAACTGGGGGGCGAATGAGACGGACGTGCTGCTTCTCAACAACACGCGGCCGCCGCGAGGCAACTGGTTCGGCTGCACATGGATGAATGGCACTGGGTTCACCAAGACGTGCGGGGGYCCCCCGTGCAACATCGGGGGGRYCGGTAATGACACCTTGATCTGCCCCACGGATTGCTTCCGGAAGCACCCCGAGGCCACWTAYRCCAAATGCGGTTCGGGGCCTTGGCTRACACCTAGGTGYATGGTTSACTACCCATACAGGCTTTGGCACTACCCCTGTACTGTCAATTTTACCATCTTCAAGGTTAGGATGTATGTGGGGGGTGTRGARCACAGGCTCRMVGCCGCATGCAACTGGACYCGAGGAGAGCGTTGTGACCTGGAGGACAGGGATAGATCAGAACTTAGCCCGCTGCTGCTGTCTACRACAGAGTGGCAGGTATTGCCCTGTTCYTTCACCACCCTACCGGCTCTGTCCACCGGCTTGATCCATCTCCATCAGAACATCGTGGACGTGCAATACCTGTACGGTATAGGGTCAGCGGTTGTCTCCTACGCAATYAAGTGGGAGTATGTCCTGTTGCTCTTCCTTTTCCTGGCGGACGCG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CTTACGTGACGGGGGGGGCGCAGGCCCATACTACCAGCGTGTTCGCGTCCCTCCTTACGCAAGGGCCGTCCCAAAAAATCCAGCTTGTAAACACCAACGGCAGCTGGCACATCAACAGGACTGCCCTGAACTGCAATGACTCCCTCAAAACTGGGTTCATTGCCGCGCTGTTCTACGCYCACAGATTCAACGCGTCCGGATGCCCGGAGCGCATGGCCAGCTGCCGCCCCATTGACAAGTTCGCTCAGGGGTGGGGYCCCATCACTTACGATGGGYCGCCCAGCCCGGACCAGAAGCCCTATTGTTGGCATTACGCACCCMAACCGTGCGGTATTGTACCCGCGTYGCAGGTGTGCGGCCCAGTGTACTGTTTCACCCCAAGCCCTGTTGTGGTGGGGACGACCGAYCGGTTCGGTGTCCCTACGTATARCTGGGGGGAGAATGAAACGGACGTGCTGCTTCTYAACAACACGCGRCCGCCGCGAGGCAACTGGTTCGGCTGCACATGGATGAATGGCACTGGGTTCACCAAGACGTGCGGGGGCCCCCCGTGCAACATCGGGGGGGTCGGTAATAACACCTTGACCTGCCCCACGGATTGCTTCCGGAAGCACCCCGAGGCCACTTACACCAGATGCGGTTCGGGGCCCTGGCTGACGCCTAGGTGCATGGTTCATTACCCATACAGGCTTTGGCAYTACCCCTGCACTGTCAAYTTTWCCATCTTCAARGTTAGGATGTATGTAGGGGGTGTGGAGCACAGGCTCGAAGCTGCATGCAACTGGACCCGAGGAGAGCGTTGTGACTTGGAGGACAGGGATAGATCAGAGCTTAGCCCGCTGCTGCTGTCTACAACAGAGTGGCAGGTATTGCCCTGTTCCTTCACCACCCTACCGGCTCTGTCCACCGGCTTGATCCAYCTCCATCGRAACAYCGTGGACGTGCAATACCTGTAYGGTATAGGGTCRGCGGTTGTCTCCTAYGCAATTAAGTGGGAGTATGTCCTGTTGCTCTTCCTTTTCCTGGCGGACGCR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MGACTTACACGACGGGAGGGGCGCAAGCCCGCAMYRTCCRCGGGTTYACGAGCCTCTTYACGTCTGGGCCGTCCCAAAAMMTCCAGCTTATAAACACCAACGGCAGCTGGCACATCAACAGGACTGCCCTGAACTGCAATGACTCCCTCAACACCGGGTTCCTTGCCGCGCTGTTCTACGTCCACMATTTCAACGCGTCCGGATGCCCGGAGCGCATGGCCAGCTGYCGCCCCATTGACAAGTTCGCYCAGGGGTGGGGTCCCATCACTTACGCTAAGCCGGCCAGCTTGGACCAGAAGCCCTACTGTTGGCACTACGCGCCCCAGCCGTGCGGTATTGTACCCGCGGCGCAGGTGTGCGGTCCAGTGTACTGTTTCACCCCGAGCCCTGTTGTGGTGGGGACGACCGATCGTTTCGGCGTCCCTACGTACAGCTGGGGGGAGAATGAGACGGACGTGCTGCTTCTCAACAACACGCGGCCGCCGCGAGGCAACTGGTTCGGCTGCACATGGATGAATAGCACTGGGTTCACCAAGACGTGCGGGGGCCCCCCGTGCAACATCGGGGGGGTCGGTAATGACACCTTGATCTGCCCCACGGATTGCTTCCGGAAGCACCCCGAGGCCACTTACACCAAATGCGGTTCGGGGCCCTGGCTGACACCTAGGTGCATGGTTGACTACCCATACAGGCTTTGGCACTACCCCTGCACTGTCAATTTTACCATCTTCAAGGTTAGGATGTACGTGGGGGGTGTGGAGCACAGGCTCAACGCCGCATGCAACTGGACCCGAGGAGAGCGTTGTGACTTGGAGGACAGGGATAGATCAGAGCTTAGCCCGCTACTGCTGTCCACGACAGAGTGGCAGGTATTGCCCTGTTCCTTCACCACCCTACCGGCTCTGTCCACCGGCTTGATCCATCTCCATCGGAACATCGTGGACGTGCAATACCTGTACGGTATAGGGTCAGCGGTTGTCTCCTACGCAATAAAGTGGGAGTATGTCCTGTTGCTCTTCCTTTTCCTGGCGGACGCGCGCGTC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GACYCACRTRACGGGGGGGACGCAGRGCCGYGCTGCCAGCGGGYTTGCGRGCCTCTTTACGTCTGGGCCGTCCCAAAAAATTCAGCTTGTAAACACCAACGGCAGCTGGCACATCAACAGGACTGCCCTGAACTGCAATGACTCCCTCAACACTGGGTTCCTTGCCGCGCTGTTCTACACCCGCAACTTCAACGCGTCCGGATGCCCGGAGCGCTTGGCCAGCTGCCGCCCCATTGACAAGTTCGATCAGGGGTGGGGTCCCATCACTTACGCTGAGCCGGCCAGCTTGGACCAGAAGCCCTATTGCTGGCACTACGCACCCCAACCGTGTGGTATYGTACCCGCGTCGCAGGTGTGTGGTCCAGTGTACTGTTTCACCCCAAGCCCTGTTGTGGTGGGGACGACCGATCGTTTCGGCGTCCCTACGTATAACTGGGGGGAGAATGAGACGGACGTGCTGCTTCTCAACAACACGCGGCCGCCGCAAGGCAACTGGTTCGGCTGCACCTGGATGAATGGYACTGGGTTCACCAAGACGTGCGGGGGCCCCCCGTGCAACATCGGGGGGGYCGGTAATRACACCTTGATCTGCCCCACGGACTGCTTCCGGAAGCACCCCGAGGCCACYTACACCAAATGCGGWTCGGGGCCYTGGCTGACGCCTAGGTGCATGGTTGACTACCCATACAGGCTTTGGCACTACCCCTGCACTGTCAATTWTACCATCTTCAAGRTYAGGATGTAYGTGGGGGGTGTGGAGCACAGGCTCAACGCCGCATGCAACTGGACCCGAGGAGAGCGTTGTGACYTGGAGGACAGGGATAGATCAGAGCTYAGCCCGCTGCTRCTGTCTACRACAGAGTGGCAGGTATTGCCCTGTTCCTTCACCACCCTACCGGCTCTGTCCACCGGCTTGATCCATCTCCACCGRAACATCGTGGACGTGCAATAYCTGTACGGTATAGGGTCAGCGGTTGTCTCCTACGCAATTAAGTGGGAGTATGTCCTGTTGCTCTTCYTTTTCCTGGCGGACGCGCGCGTCTGY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CCACGTGACGGGGGGTCGCAGGGCCGTGCTGCCTTCAGTCTYACGTCCCTCTTTTCGCCCGGGGCGTCCCAGAAAATCCAGCTCATAAACACCAATGGCAGCTGGCACATCAACAGGACTGCCCTGAACTGCAATGACTCCCTCAAGACTGGGTTCATCGCCGCGCTGTTCTACACCCACAGATTCAACGCGTCCGGATGCCCGGAGCGCATGGCCAGCTGCCGCCCCATTGACAAGTTCGCTCAGGGGTGGGGTCCCATCACYTAYGCTAAGCCGCCCAGCTTGGACCAGAAGCCCTATTGTTGGCACTACGCACCCCAACCGTGCAGTATTGTGCCCGCGTCGCAGGTGTGCGGTCCAGTGTACTGTTTCACTCCAAGCCCTGTTGTGGTGGGGACGACCGATCGTCTCGGCGTCCCTACGTATAGCTGGGGGGAGAATGAGACGGACGTGCTGCTTCTCAACAACACGCGGCCGCCGCGAGGCAACTGGTTCGGCTGTACATGGATGAATAGCACTGGGTTCACCAAGACGTGCGGGGGCCCCCCGTGCAACATCGGGGGGGTCGGTAATAACACCTTGACCTGCCCCACGGATTGYTTCCGGAAGCACCCCGAGGCCACTTACACCARATGCGGTTCSGGGCCCTGGCTGACACCTAGGTGCATGGTTGACTACCCATACAGGCTTTGGCACTACCCCTGCACTGTCAATTTTACCATCTTCAAGGTTAGGATGTATGTGGGGGGTGTGGAGCACAGGCTYAAYGCCGCATGCAACTGGACCCGAGGAGAGCGTTGTGAYTTGGAGGACAGGGATAGATCAGAGCTYAGCCCGCTGCTGCTGTCTACAACAGAGTGGCAGGTATTGCCCTGTTCCTTCACCACCCTACCGGCTCTGTCCACCGGCTTGATCCATCTCCATCGGAACATCGTGGACGTGCAATACCTGTACGGTATAGGGTCAGYGGTTGTCTCCTACKCAATCAAGTGGGAGTACGTCCTGYTGCTCTTCCTTTTCCTGGCGGACGCGCGCGTCTGTGCCTGCTTGTGGATGATGCTGCTAATAGCTCARGCTGAGG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GACTCACGTGACGGGGGSGDYACAGGSCCGTACTGTCCGCGGGTTTACGTCCYTCTTTTCSCYYGGGCCGTCCCAGCGCATCCAGCTTRTAAACACCRACGGCAGCTGGCACATCAACAGGACTGCCCTGAACTGCAAYGAYACCCTCCACACTGGGTTCCTTGCCGCGTTGTTCTACGYCAACARATTCAACGCGTCCGGATGCCCGGAGCGCATGGCCAGCTGCCGCCCCMTTGACAAGTTYGCTCAGGGGTGGGGTCCCATCACYCAYGTTGTGCCACCCCGCTTGGACCAGAAGCCYTATTGCTGGCACTACGCACCCCAACCGTGCGGTATTGTRCCCGCGTCGCAGGTGTGCGGTCCAGTGTACTGTTTCACCCCAAGCCCTGTTGTRGTGGGGACGACCGATCGRYTCGGCGTCCCTACGTATAGCTGGGGGGAGAATGAGACRGACGTGCTGCTCCTCAACAGCACGCGGCCGCCGCAAGGCAGCTGGTTCGGCTGCACATGGATGAATGGCACTGGGTTCACCAAGACGTGCGGGGGCCCCCCGTGCAACATCGGGGGRGTCGGTAACGACACCTTGATCTGCCCCACGGATTGCTTCCGGAAGCACCCSGARGCCACTTACACCAAATGCGGTTCGGGGCCCTGGCTRACACCTAGGTGCATGGTTGACTACCCATACAGGCTTTGGCAYTACCCCTGCACTGTCAAYTTTWCCATCTTCAMGGTTAGGATGTATGTGGGGGGTGTGGAGCACAGGCTCAAAGCCGCATGCAACTGGACCCGAGGAGAGCGTTGTGACTTGGAGGACAGGGATAGATCAGAGCTTAGCCCGCTGCTGCTGTCTACAACAGAGTGGCAGGTATTGCCCTGCTCCTTCACCACCCTACCGGCTCTGTCCACCGGCTTGATCCACCTCCACCGGAACATCGTGGACGTGCAATACCTGTACGGTATAGGGTCAGCGGTTGTCTCCTACGCAATCAAGTGGGAGTATGTCCTGTTGCTCTTCCTTTTCCTGGCGGACGCGCGCRTYTGT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TCACTCACGTTAAGCCGCCCAGCTTGGACCAGAAGCCYTATTGTTGGCACTACGCACCCCAACCGTGCGGTATTGTACCYGCGTCGAAGGTGTGCGGTCCAGTGTACTGTTTCACCCCAAGCCCTGTTGTGGTGGGGACGACCGATCGTTCCGGCGTCCCTACATATAGCTGGGGGGGGAATGAGACGGACGTGCTGCTTCTCAACAACACGCGGCCGCCGCGAGGCAACTGGTTCGGCTGCACATGGATGAATGGCACTGGGTTCACCAAGACGTGTGGGGGCCCCCCGTGCAATATCGGGGGGGTTGGTAACGACACCTTGATCTGCCCCACGGATTGCTTCCGGAAGCACCCCGAGGCCACTTATACCAAATGCGGTTCGGGGCCCTGGCTRACACCYAGGTGCATGGTTCACTACCCATACAGGCTTTGGCACTACCCCTGCACTGTCAATTTYACCATCTTCAAGGTTAGRATGTATGTTGGGGGTGTGGAGCACAGGCTCGAAGCCGCATGCAACTGGACCCGAGGAGAGCGTTGTAATTTGGAGGACAGGGATAGATCAGAGCTTAGCCCGCTGCTGCTGTCTACAACAGAGTGGCAGGTATTGCCCTGTTCCTTCACCACCCTACCGGCTCTGTCCACCGGCTTGATCCATCTCCATCAGAACATTGTGGACGTGCAATACCTGTACGGTATAGGGTCAGCGGTYGTCTCCTACGCAATTAAGTGGGAGTATGTCCTGTTGCTCTTCCTTTTCCTGGCGGACGCGCGCGTCTGTGCCTGCTTGTGGATGATGCTGCTAATAGCTCAR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TTACGTGACGGGGGGGACGGCGGCCTTTACTACCAACAGTTTTGTGGCCCTCTTAAACCCTGGGCCGGCTCAAAACATCCAGCTTGTAAACACCAACGGCAGCTGGCACATCAACAGGACCGCCCTGAACTGCAATGACTCCCTCAGAACCGGGTTCCTTGCCGCGCTGTTCTACAGGAACAAATTCAACGCGTCCGGATGCCCGGAGCGCATGGCCAGCTGCCGCCCCCTTGACAAGTTTGCTCAGGGGTGGGGTCCCATCACTTACGCCAAGCCGGCCAGATTGGACCAGAAGCCCTATTGCTGGCACTACGCACCCCAACCGTGCGGTATTGTACCCGCGTTGGAGGTGTGCGGTCCAGTGTACTGTTTCACCCCAAGCCCTGTTGTGGTGGGGACGACTGATCATCGCGGCGTCCCTACGTATAACTGGGGGGGGAATGTGACGGACGTGCTGCTTCTCAACAACACGCGACCGCCGCGAGGCAACTGGTTCGGCTGTACATGGATGAATAACACTGGGTTCACCAAGACGTGCGGGGGCCCCCCGTGCAACATCGGGGGGGTCGGTAAACCCCCCCTGATCTGCCCCACGGATTGCTTCCGCAAACACCCCGAGGCCACTTACACCAAATGCGGCTCGGGGCCCTGGTTGACACCTAGGTGCATGGTTGACTATCCATACAGGCTCTGGCACTACCCCTGCACTGTCAATTTTACCATCTTTAAGGTTAGAATGTATGTGGGGGGTGTGGAGCACAGGCTCCACGCCGCATGCAACTGGACCCGAGGAGAGCGTTGCGACTTGGAGGACAGAGATAGATCAGAGCTTAGCCCGCTACTGCTGTCTACGACAGAGTGGCAGGTATTGCCCTGTTCCTTCACCACCCTACCGGCCCTATCCACCGGCTTGATCCATCTCCATCAGAACACCGTGGACGTGCAATACCTGTACGGTATAGGGTCAGCGGTTGTCTCCTACGCAATTAAGTGGGAGTATGTTTTGTTGCTCTTCCTTTTCCTGGCGGACGCGCGCGTCTGTGCCTGCCTGTGGATGATGCTGCTAATAGT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CTTACGTGACGGGGGGGTCGCAGGGCCGTACTATCCACAGCCTTACGAGCTTCTTCAGGTCAGGGCCGTCCCAGAAAATCCAGCTTGTAAACACCAACGGCAGCTGGCACATCAACAGGACTGCCCTGAACTGCAATGACTCCCTCAGCACTGGGTTCATTGCYGCGCTGTTCTACACCCACAGCTTCAACGCGTCCGGATGCCCAGAGCGCATGGCTAGCTGCCACCCCATTGACAGGTTTGCTCAGGGGTGGGGTCCCATCACTTATGCTGAGCCGTCCAGCTTGGACCAGAGGCCCTATTGTTGGCACTACGCGCCCAAACCGTGCGGTATTGTACCCGCGGCGCAGGTGTGCGGCCCAGTGTACTGTTTCACCCCGAGCCCTGTTGTGGTGGGGACGACCGATCGGTYCGGCGTCCCTACGTATAGCTGGGGGGAGAATGAGACGGATGTGCTGCTTCTCAACAGCACGCGGCCGCCGCAAGGCRCATGGTTCGGCTGCACATGGATGAATRGCACTGGGTTCACCAAGACGTGCGGRGGCCCCCCGTGCAACATCGGGGGGGTCGGTAATAACACCTTGATCTGCCCCACGGATTGCTTCCGGAAGCACCCCGAGGCCACTTACACCAAATGCGGTTCGGGGCCYTGGCTGACACCTAGGTGCATRGTTGACTACCCATACAGGCTTTGGCAYTACCCCTGCACTGTCAATTTYACCATCTTCAAGRTTAGGATGTATGTGGGGGGTGTGGAGCACAGGCTCARCGCCGCATGCAACTGGACCCGAGGAGAGCGTTGTGACTTGGAGGACAGGGATAGATCAGAGCTTAGCCCGCTGCTGCTGTCTACAACAGAGTGGCAGGTATTGCCCTGTTCCTTCACCACYCTACCGGCTCTGTCCACTGGCTTGATCCATCTCCATCAGAACATCGTGGACGTGCAATACCTGTACGGTATAGGGTCAGCGGTCGTCTCCTACGCAATTAAGTGGGAGTACGTCCTGTTGCTCTTCCTTTTCCTGGCGGACGCGCGCGTCTGYGCCTGCTTGTGGATGATGCTGCTAA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ACTCAYGTGTCGGGGGGGACGCAGGGCCGTGCTGCCAGCACGCTTACGRGCTTSTTTTCRCTTGGGCCGWCCCAAAAGATCCAGCTCATAAACACYAACGGCAGCTGGCACATCAACAGGACTGCCCTGAACTGCAATGACTCCCTCCAMACTGGGTTCCTTGCCGCGCTGTTCTACACCAAAAGCTTCAACKCRTCCGGRTGCCCGGAGCGCATGGCCAGCTGCCGCCCCATTGACAAGTTTGCTCAGGGGTGGGGTCCCATCACTTACGCTRATCCGCCCATCTTGGACCAGAAGCCCTATTGCTGGCACTACGCACCCCRACCGTGCGGTATTGTACCCGCGTCGCAGGTGTGCGGTCCAGTGTACTGTTTCACCCCAAGCCCTGTTGTGGTGGGGACGACCGATCGYTTCGGCGTCCCYACGTACAGGTGGGGGGAGAATGAGACGGACGTGCTGCTTCTCAACAACACGCGGCCGCCGCRAGGCAACTGGTTCGGCTGCACATGGATGAATAGCACTGGGTTCACCAAGACGTGCGGGGGCCCCCCGTGCAACATCGGGGGGGTCGGCAATGACACCTTGMTCTGCCCCACGGATTGCTTCCGGAAGCACCCCGAGGCCACTTAYACCAAATGCGGTTCGGGGCCCTGGCTGACACCTAGGTGCATGGTTGACTACCCATACAGGCTTTGGCACTACCCCTGCACTGTTAATTTTACCATCTTTAAGGTYAGGATGTATGTGGGGGGWGTGGAGCACAGGCTCAACGCCGCATGCAACTGGACTCGAGGAGAGCGTTGTGACCTGGAGGACAGRGATAGATCAGAGCTTAGCCCGCTGCTGCTGTCTACAACAGAGTGGCAGRTATTGCCCTGTTCCTTCACCACCCTACCGGCTCTGTCCACCGGCTTGATCCATCTCCATCGGAACACCGTGGACGTACAATACYTGTACGGTATAGGGTCAGCGGTTGTCTCCTACGCAATTAAGTGGGAGTATGTCCTGTTGCTCTTCCTYTTCCTGGCGGACGCGCGCGTCTGTGCCTGCTTGTGGATGATGCTGCTAATAGCY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RACTCACACGATGGGGGGGGTGRCGGGCCGTACYACCTTCRGSYTTACGTCCATGTTYASRCTTGGGCCGTCCCAAAASATCCAGCTTATAAACACCAACGGCAGCTGGCACATCAACAGGACTGCCCTGAACTGCAATGACTCCCTCMAAACTGGGTTCCTTGCCGCRCTGTTYTACACCMRCAGWTTCAACGCGTCCGGGTGTCCGGAGCGTWTGGCCAGCTGCCGCCCCATTGACMAATTYGCTCAGGGGTGGGGTCCCATCACTTACGCTGAGCCGTCCAGCTCGGACCAGAGGCCCTATTGTTGGCACTACGCACCCCAACCGTGCGGTATYGTACCCGCGTCGCAGGTGTGCGGTCCAGTGTACTGTTTCACCCCAAGCCCTGTTGTGGTGGGGACGACCGATCGTTTCGGCGTCCCTACGTAYAGCTGGGGGGAGAATGAGACGGATGTGCTGYTTCTCAACAACACGCGRCCGCCGCRRGGCAACTGGTTCGGCTGCACATGGATGAATRGCACTGGGTTCACCAAGACGTGCGGGGGCCCYCCGTGCAACATCGGGGGGGTCGGTAATRACACCTTGACCTGCCCCACGGATTGCTTCCGGAAGCACCCCGAGGCCACTTACACCAAATGCGGTTCGGGGCCCTGGCTRACACCTAGGTGCATGGTTGACTACCCATACAGGCTTTGGCACTACCCCTGCACTGTCAATTTYACCATCTTCAAGRTTAGGATGTATGTGGGGGGTGTGGAGCACAGGCTCAACGCCGCATGCAACTGGACCCGRGGAGAGCGTTGTGACTTGGAGGATAGGGAYAGATCAGAGCTTAGCCCGCTGCTGCTGTCTACAACAGAGTGGCAGRTYTTGCCCTGTTCCTTCACCACCCTACCGGCTCTATCCACCGGCTTGATCCATCTCCATCGRAACACCGTGGACGTGCAATACCTRTACGGTGTAGGGTCAGCGGTTGTCTCCTACGCAATTAAGTGGGAGTACGTCCTGTTGCTCTTCCTTTTCCTGGCGGACGCGCGCGTCTGTGCCTGCTTGTGGATGATGCTGCTAG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CYCACACGACGGGGGGGTCGGAGGCCTATAAAACCMACAAGTTTGTGAGCCTCTTTACGCGTGGGCCGGCCCAAAACATCCAACTYATAAACACCAACGGCAGYTGGCACATCAACAGGACTGCCCTGAACTGCAACGACTCTCTCAGCACTGGGTTCATTGCCGCGYTGTTCTACGCCAACAAATTCAAYTCGTCCGGGTGCTCGGAGCGCATGGCCAGCTGCCGCCCCATTGACAAGTTCGCTCAGGGGTGGGGTCCCATCACTYACGCTAGGCCGCCCATCYTGGAYCAGAAGCCCTATTGCTGGCACTACGCACCCCAACCGTGCGGTATTGTACCCGCGGCGCAGGTGTGCGGTCCAGTGTACTGTTTCACCCCAAGCCCYGTTGTGGTGGGGACGACCGATCGTTTCGGCGTCCCTACGTACAGCTGGGGGGAGAATGAGACGGACGTGCTGCTTCTCAACAACACGCGGCCGCCGCGAGGCAACTGGTTCGGMTGCACATGGATGAATGGCACTGGGTTCACCAAGACGTGCGGGGGCCCCCCGTGCAACATCGGGGGGGTCGGTAATGACACCTTGACCTGCCCCACGGATTGCTTCCGGAAACACCCCGAGGCCACTTACACCAAATGCGGTTCGGGGCCCTGGCTGACACCTAGGTGCATGGTTGACTACCCATACAGGCTTTGGCACTACCCCTGCACTGTCAATTTTACCATCTTCAAGGTTAGRATGTATGTGGGGGGTGTGGAGCACAGGCTCAACGCCGCATGCAACTGGACCCGAGGAGAGCGTTGTGACTTGGAGGACAGGGATAGATCAGAGCTTAGCCCGCTGCTGCTGTCTACAACAGAGTGGCAGGTATTGCCCTGTTCCTTCACCACCCTACCGGCTYTGTCCACCGGCTTGATCCATCTCCAYCGGAACATCGTGGACGTGCAATACCTGTACGGTATAGGGTCAGCGGTTGTCTCCTACGCAATTAAGTGGGAGTACGTCCTGTTGCTCTTCCTTTTCCTGGCGGACGCGCGCGTCTGTGCCTGCTTGTGGATGATGCTGCTAATAGCY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CTTACACGACGGGGGGGGCGCAGGCCCGTGCTACCCACGGGTTTACGTCCCTCTTTTCGGTTGGGCCGTCCCAAAAGATCCAGCTTATAAACACCAACGGCRGCTGGCACATCAACAGGACTGCCCTGAACTGCAATGACTCCCTCAAGACTGGGTTTCTTGCCGCGCTGTTCTACGCCAATARGTTCAACGCGTCCGGATGCCCGGAGCGCATGGCCAGCTGCCGCCCCATTGACAAGTTCGCTCAGGGGTGGGGTCCCATCACTTACACTACACCGCCCAGCTCGGACCAGAAGCCCTATTGTTGGCACTACGCACCCCGACCGTGCGGCATTGTACCCGCGTCGCAGGTGTGCGGTCCAGTGTACTGTTTCACCCCAAGCCCTGTTGTGGTGGGGACGACCGATCGTCTCGGCGTCCCTACGTATCGCTGGGGGGAGAATGAGACGGACGTGCTGCTTCTCAACAATACGCGGCCGCCGCGAGGCAACTGGTTCGGCTGYACATGGATGAATGGYACTGGGTTCACCAAGACGTGCGGGGGCCCCCCGTGCAATATCGGGGGGGTCGGTAATGACACYTTGACCTGCCCCACGGATTGYTTCCGGAAGCACCCCGAGGCCACTTACACCAAATGCGGTTCGGGGCCCTGGCTGACACCTAGGTGCATGGTTGACTACCCATACAGGCTTTGGCACTACCCCTGCACTGTCAATTTTTCCATCTTCAAGGTTAGGATGTATGTGGGGGGTGTGGAGCACAGGCTCACCGCCGCATGCAACTGGACCCGAGGAGAGCGTTGTGACTTGGAGGACAGGGATAGATCAGAGCTTAGCCCGCTGCTGCTGTCTACGACGGAGTGGCAGGTATTGCCCTGTTCYTTCACCACCCTACCRGCTCTGTCCACCGGCTTGATCCATCTCCATCAGAACGTCGTGGACGTGCAATACYTGTAYGGTATAGGGTCGGCGGTCGTCTCCTACGCAATTAAGTGGGAGTATGTCCTGTTGCTCTTCCTTTTCCTGGCGGACGCGCGCGTCTGTGCCTGCTTGTGGATGATGTTGCTAGTAGC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RACTACGGTRGGRGGRGCGCARGCCCGTACYACCTCCTCGYTTGTGTCCMTCYTTKCGCCTGGGCCGGCCCAAMAGATCCAGCTTRTAAACASCAACGGCAGCTGGCACATCAACAGRACTGCCCTGAACTGCAATGATTCCCTCAACACCGGGTKSCTTGCCGCGCTGTTYTACACCCRSARATTCAACTCGTCYGGATGCCCGSAGCGCATGGCCAGCTGTCGCCCCMTTGACAAGTTCGCTCAGGGGTGGGGTCCCATCACTTATGCTARGCCGGCCAGCTTGGACCAGARGCCCTATTGTTGGCACTACGCACCCCAGCCGTGCGGTATTGTACCCGCGTCGCAGGTGTGCGGTCCAGTGTACTGTTTCACCCCAAGCCCTGTTGTGGTGGGGACGACCGATCGYTCCGGCGTCCCTACGTATAGCTGGGGGGAGAATGAGACGGACGTGCTGCTTCTCAACAACACGCGGCCGCCGCGAGGCAACTGGTTCGGCTGCACATGGATGAATGGCACTGGGTTCACYAAGACGTGCGGGGGCCCCCCGTGCAACATCGGGGGGGTCGGTAATGACACCTTGATCTGCCCCACGGATTGCTTCCGRAAGCACCCCGAGGCCACTTACACCARRTGCGGTTCGGGGCCCTGGCTGACACCTAGGTGCATGGTTGACTACCCATACAGGCTTTGGCACTACCCCTGCACTGTCAATTTTTCCATCTTCAAGGTTAGGATGTACGTGGGGGGTGTGGAGCACAGGCTCAACGCCGCATGCAACTGGACCCGAGGGGAGCGTTGTGACTTGGAGGACAGGGATAGATCAGAGCTTAGCCCGCTGCTGCTGTCTACAACAGAGTGGCAGATATTGCCCTGTTCCTTCACCACCCTACCGGCTCTGTCCACTGGTTTGATCCATCTCCATCAGAACACCGTGGACGTGCAATACCTRTACGGTATAGGGTCAGCGGTTGTCTCCTACGCAATTAAGTGGGAGTATGTCCTGTTGCTCTTCCTCTTCCTGGCGGACGCGCGCGTCTGCGCCTGCTTGTGGATGATGCTGCTAATAGTTCAGGCTGAG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6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CTCGCGTGATGGGGGGAACGGAGGCCCGTGCTGCCCACGGGATTGTGAGCCATTTCTTTTCGCGTGGGCCGGCTCAAAAGATCCAGCTTATAAATACCAACGGCAGCTGGCACATCAACAGGACTGCCCTGAACTGCAATGAGTCCCTTAGCACTGGGTGGCTTGCYGCGCTGTTCTACACCCGCAGTTTCAACTCGTCCGGATGCCCGGAGCGCATGGCCAGCTGCCGCCCCCTTGACAAGTTCGCTCAGGGGTGGGGTCCCATCACTTACACTAAGYCGCCCAGCTTGGACCAGAGGCCCTACTGTTGGCACTACGCACCCCAACCGTGCGGTATCGTACCCGCGTCGCAGGTGTGCGGTCCAGTGTACTGTTTCACCCCAAGCCCTGTTGTGGTGGGGACGACCGATCGTTTCGGCGTCCCTACGTACAGCTGGGGGGAGAATGAGACGGACGTGCTGCTTCTCAACAACACGCGGCCGCCGCGAGKTAACTGGTTCGGCTGTACATGGATGAATAGCACTGGGTTCACCAAGACGTGCGGGGGCCCTCCGTGCAACATCGGGGGGGTCGGTAATAACACCTTGATCTGCCCCACAGATTGCTTCCGGAAGCACCCCGAGGCCACTTACACCAAATGCGGTTCGGGGCCCTGGCTGACACCTAGGTGCATGGTTGACTACCCATAYAGGCTCTGGCACTACCCCTGCACTGTCAATTTTTCCATCTTCAAGGTTAGGATGTATGTGGGGGGTGTGGAGCACAGGCTCAACGCCGCATGCAACTGGACCCGAGGAGAGCGTTGCGACTTGGAGGACAGGGATAGATCAGAGCTTAGCCCGCTGCTGCTGTCTACAACGGAGTGGCAGATATTGCCCTGTTCCTTCACCACCCTACCGGCTCTGTCCACYGGTTTGATCCATCTCCATCGGAACACCGTGGACGTGCAATACCTCTACGGTATAGGGTCAGCGGTTGTCTCCTACGCGATTAAGTGGGAGTATGTCCTGTTGCTCTTCCTTTTCCTGGCGGACGCGCGCGTCTGTGCCTGCTTRTGGATGATGCTGCTGATAGTTCAGGCTGAGGCC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1:00Z</dcterms:created>
  <dc:creator>S merani</dc:creator>
  <dc:description/>
  <cp:keywords/>
  <dc:language>en-US</dc:language>
  <cp:lastModifiedBy>S merani</cp:lastModifiedBy>
  <dcterms:modified xsi:type="dcterms:W3CDTF">2010-04-23T09:11:00Z</dcterms:modified>
  <cp:revision>2</cp:revision>
  <dc:subject/>
  <dc:title/>
</cp:coreProperties>
</file>